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D025B6" w:rsidRDefault="00872B0F" w:rsidP="00D025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0800</wp:posOffset>
                </wp:positionH>
                <wp:positionV relativeFrom="paragraph">
                  <wp:posOffset>4248150</wp:posOffset>
                </wp:positionV>
                <wp:extent cx="5610225" cy="276225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0225" cy="2762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1066A" w:rsidRDefault="007714C3" w:rsidP="0071066A">
                            <w:pPr>
                              <w:spacing w:after="0"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2</w:t>
                            </w:r>
                            <w:r w:rsidR="007106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71066A" w:rsidRPr="00115C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unnel plot of the meta-analysis of studies reporting on percentage of patients with severe </w:t>
                            </w:r>
                            <w:r w:rsidR="00872B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velopmental delay/</w:t>
                            </w:r>
                            <w:r w:rsidR="0071066A" w:rsidRPr="00115C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sability</w:t>
                            </w:r>
                            <w:r w:rsidR="007474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developmental</w:t>
                            </w:r>
                            <w:r w:rsidR="00872B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intelligence</w:t>
                            </w:r>
                            <w:r w:rsidR="007474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quotient &lt;70)</w:t>
                            </w:r>
                            <w:r w:rsidR="0071066A" w:rsidRPr="00115C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Each plotted dot represents the percentage of patients with severe </w:t>
                            </w:r>
                            <w:r w:rsidR="00872B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velopmental delay/</w:t>
                            </w:r>
                            <w:r w:rsidR="0071066A" w:rsidRPr="00115C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isability and standard error of a single study. The triangle represents the region in which 95% of the data points would lie in the absence of publication bias. The vertical dashed line represents the pooled overall percentage with severe </w:t>
                            </w:r>
                            <w:r w:rsidR="00872B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velopmental delay/</w:t>
                            </w:r>
                            <w:r w:rsidR="0071066A" w:rsidRPr="00115C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sability found in the meta-analysis. The funnel plot shows asymmetry indicating publication bias.</w:t>
                            </w:r>
                          </w:p>
                          <w:p w:rsidR="0071066A" w:rsidRDefault="0071066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pt;margin-top:334.5pt;width:441.75pt;height:21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" fillcolor="white [3201]" stroked="f" strokeweight=".5pt">
                <v:textbox>
                  <w:txbxContent>
                    <w:p w:rsidR="0071066A" w:rsidRDefault="007714C3" w:rsidP="0071066A">
                      <w:pPr>
                        <w:spacing w:after="0"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S2</w:t>
                      </w:r>
                      <w:r w:rsidR="007106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71066A" w:rsidRPr="00115C9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unnel plot of the meta-analysis of studies reporting on percentage of patients with severe </w:t>
                      </w:r>
                      <w:r w:rsidR="00872B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velopmental delay/</w:t>
                      </w:r>
                      <w:r w:rsidR="0071066A" w:rsidRPr="00115C9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sability</w:t>
                      </w:r>
                      <w:r w:rsidR="007474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developmental</w:t>
                      </w:r>
                      <w:r w:rsidR="00872B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intelligence</w:t>
                      </w:r>
                      <w:r w:rsidR="007474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quotient &lt;70)</w:t>
                      </w:r>
                      <w:r w:rsidR="0071066A" w:rsidRPr="00115C9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Each plotted dot represents the percentage of patients with severe </w:t>
                      </w:r>
                      <w:r w:rsidR="00872B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velopmental delay/</w:t>
                      </w:r>
                      <w:r w:rsidR="0071066A" w:rsidRPr="00115C9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isability and standard error of a single study. The triangle represents the region in which 95% of the data points would lie in the absence of publication bias. The vertical dashed line represents the pooled overall percentage with severe </w:t>
                      </w:r>
                      <w:r w:rsidR="00872B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velopmental delay/</w:t>
                      </w:r>
                      <w:r w:rsidR="0071066A" w:rsidRPr="00115C9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sability found in the meta-analysis. The funnel plot shows asymmetry indicating publication bias.</w:t>
                      </w:r>
                    </w:p>
                    <w:p w:rsidR="0071066A" w:rsidRDefault="0071066A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60720" cy="3716020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716020"/>
                          <a:chOff x="0" y="0"/>
                          <a:chExt cx="5760720" cy="3716020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5760720" cy="3716020"/>
                            <a:chOff x="0" y="0"/>
                            <a:chExt cx="5760720" cy="3716020"/>
                          </a:xfrm>
                        </wpg:grpSpPr>
                        <pic:pic xmlns:pic="http://schemas.openxmlformats.org/drawingml/2006/picture">
                          <pic:nvPicPr>
                            <pic:cNvPr id="7" name="Afbeelding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60720" cy="37160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Tekstvak 9"/>
                          <wps:cNvSpPr txBox="1"/>
                          <wps:spPr>
                            <a:xfrm>
                              <a:off x="806396" y="3171825"/>
                              <a:ext cx="4579952" cy="26239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025B6" w:rsidRPr="00FB461E" w:rsidRDefault="00D025B6" w:rsidP="00D025B6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 xml:space="preserve"> 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>0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ab/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 xml:space="preserve"> 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 xml:space="preserve">   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 xml:space="preserve">     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>10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ab/>
                                  <w:t xml:space="preserve">        20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ab/>
                                  <w:t xml:space="preserve">    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 xml:space="preserve">  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>30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ab/>
                                  <w:t xml:space="preserve">          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 xml:space="preserve">      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>40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ab/>
                                  <w:t xml:space="preserve">  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 xml:space="preserve">            </w:t>
                                </w:r>
                                <w:r w:rsidRPr="00FB461E">
                                  <w:rPr>
                                    <w:rFonts w:ascii="Arial" w:hAnsi="Arial" w:cs="Arial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" name="Text Box 2"/>
                        <wps:cNvSpPr txBox="1"/>
                        <wps:spPr>
                          <a:xfrm>
                            <a:off x="1504950" y="3435350"/>
                            <a:ext cx="3067050" cy="2476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872B0F" w:rsidRPr="00872B0F" w:rsidRDefault="00872B0F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872B0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ercentage with severe developmental delay/dis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4" o:spid="_x0000_s1027" style="position:absolute;margin-left:0;margin-top:0;width:453.6pt;height:292.6pt;z-index:251666432" coordsize="57607,371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">
                <v:group id="Group 3" o:spid="_x0000_s1028" style="position:absolute;width:57607;height:37160" coordsize="57607,37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7" o:spid="_x0000_s1029" type="#_x0000_t75" style="position:absolute;width:57607;height:37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">
                    <v:imagedata r:id="rId6" o:title=""/>
                    <v:path arrowok="t"/>
                  </v:shape>
                  <v:shape id="Tekstvak 9" o:spid="_x0000_s1030" type="#_x0000_t202" style="position:absolute;left:8063;top:31718;width:45800;height:2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" fillcolor="white [3212]" stroked="f" strokeweight=".5pt">
                    <v:textbox>
                      <w:txbxContent>
                        <w:p w:rsidR="00D025B6" w:rsidRPr="00FB461E" w:rsidRDefault="00D025B6" w:rsidP="00D025B6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 xml:space="preserve"> 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>0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ab/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</w:rPr>
                            <w:t xml:space="preserve"> 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 xml:space="preserve">   </w:t>
                          </w:r>
                          <w:r>
                            <w:rPr>
                              <w:rFonts w:ascii="Arial" w:hAnsi="Arial" w:cs="Arial"/>
                            </w:rPr>
                            <w:t xml:space="preserve">     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>10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ab/>
                            <w:t xml:space="preserve">        20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ab/>
                            <w:t xml:space="preserve">    </w:t>
                          </w:r>
                          <w:r>
                            <w:rPr>
                              <w:rFonts w:ascii="Arial" w:hAnsi="Arial" w:cs="Arial"/>
                            </w:rPr>
                            <w:t xml:space="preserve">  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>30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ab/>
                            <w:t xml:space="preserve">          </w:t>
                          </w:r>
                          <w:r>
                            <w:rPr>
                              <w:rFonts w:ascii="Arial" w:hAnsi="Arial" w:cs="Arial"/>
                            </w:rPr>
                            <w:t xml:space="preserve">      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>40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ab/>
                            <w:t xml:space="preserve">  </w:t>
                          </w:r>
                          <w:r>
                            <w:rPr>
                              <w:rFonts w:ascii="Arial" w:hAnsi="Arial" w:cs="Arial"/>
                            </w:rPr>
                            <w:t xml:space="preserve">            </w:t>
                          </w:r>
                          <w:r w:rsidRPr="00FB461E">
                            <w:rPr>
                              <w:rFonts w:ascii="Arial" w:hAnsi="Arial" w:cs="Arial"/>
                            </w:rPr>
                            <w:t>50</w:t>
                          </w:r>
                        </w:p>
                      </w:txbxContent>
                    </v:textbox>
                  </v:shape>
                </v:group>
                <v:shape id="Text Box 2" o:spid="_x0000_s1031" type="#_x0000_t202" style="position:absolute;left:15049;top:34353;width:30671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" fillcolor="white [3212]" stroked="f" strokeweight=".5pt">
                  <v:textbox>
                    <w:txbxContent>
                      <w:p w:rsidR="00872B0F" w:rsidRPr="00872B0F" w:rsidRDefault="00872B0F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872B0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ercentage with severe developmental delay/disabilit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D025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B6"/>
    <w:rsid w:val="00203787"/>
    <w:rsid w:val="0071066A"/>
    <w:rsid w:val="007474E8"/>
    <w:rsid w:val="0076296F"/>
    <w:rsid w:val="007714C3"/>
    <w:rsid w:val="00872B0F"/>
    <w:rsid w:val="00B20531"/>
    <w:rsid w:val="00B45C28"/>
    <w:rsid w:val="00D0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E. Vlug</dc:creator>
  <cp:lastModifiedBy>74639</cp:lastModifiedBy>
  <cp:revision>2</cp:revision>
  <dcterms:created xsi:type="dcterms:W3CDTF">2022-02-17T19:35:00Z</dcterms:created>
  <dcterms:modified xsi:type="dcterms:W3CDTF">2022-02-17T19:35:00Z</dcterms:modified>
</cp:coreProperties>
</file>